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A2BC3" w14:textId="4B7A941F" w:rsidR="00E54482" w:rsidRDefault="00E54482"/>
    <w:p w14:paraId="084F100F" w14:textId="38913B02" w:rsidR="00CA0869" w:rsidRPr="00CA0869" w:rsidRDefault="00CA0869" w:rsidP="00CA0869">
      <w:r w:rsidRPr="00073634">
        <w:rPr>
          <w:b/>
          <w:bCs/>
          <w:noProof/>
          <w:color w:val="222222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4D09D711" wp14:editId="4BA976B7">
            <wp:simplePos x="0" y="0"/>
            <wp:positionH relativeFrom="column">
              <wp:posOffset>-381000</wp:posOffset>
            </wp:positionH>
            <wp:positionV relativeFrom="paragraph">
              <wp:posOffset>314325</wp:posOffset>
            </wp:positionV>
            <wp:extent cx="6636385" cy="3937000"/>
            <wp:effectExtent l="0" t="0" r="5715" b="0"/>
            <wp:wrapThrough wrapText="bothSides">
              <wp:wrapPolygon edited="0">
                <wp:start x="0" y="0"/>
                <wp:lineTo x="0" y="21530"/>
                <wp:lineTo x="21577" y="21530"/>
                <wp:lineTo x="21577" y="0"/>
                <wp:lineTo x="0" y="0"/>
              </wp:wrapPolygon>
            </wp:wrapThrough>
            <wp:docPr id="1040751398" name="Picture 5" descr="A group of diagram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751398" name="Picture 5" descr="A group of diagrams with numbers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18" t="2260" r="5662"/>
                    <a:stretch/>
                  </pic:blipFill>
                  <pic:spPr bwMode="auto">
                    <a:xfrm>
                      <a:off x="0" y="0"/>
                      <a:ext cx="6636385" cy="3937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95B942" w14:textId="3AF11ECD" w:rsidR="00CA0869" w:rsidRPr="00CA0869" w:rsidRDefault="00CA0869" w:rsidP="00CA0869"/>
    <w:p w14:paraId="33EC12B5" w14:textId="77777777" w:rsidR="00CA0869" w:rsidRPr="00CA0869" w:rsidRDefault="00CA0869" w:rsidP="00CA086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</w:pPr>
      <w:r w:rsidRPr="00CA0869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ry Figure 2: </w:t>
      </w:r>
      <w:r w:rsidRPr="00CA0869">
        <w:rPr>
          <w:rFonts w:ascii="Times New Roman" w:hAnsi="Times New Roman" w:cs="Times New Roman"/>
          <w:color w:val="222222"/>
          <w:shd w:val="clear" w:color="auto" w:fill="FFFFFF"/>
        </w:rPr>
        <w:t>Independent biological repeats of autofluorescence imaging of neutrophil tumor interaction.</w:t>
      </w:r>
      <w:r w:rsidRPr="00CA0869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A) </w:t>
      </w:r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 xml:space="preserve">Quantification of NAD(P)H </w:t>
      </w:r>
      <w:proofErr w:type="spellStart"/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>τ</w:t>
      </w:r>
      <w:r w:rsidRPr="00CA0869">
        <w:rPr>
          <w:rFonts w:ascii="Times New Roman" w:hAnsi="Times New Roman" w:cs="Times New Roman"/>
          <w:color w:val="000000" w:themeColor="text1"/>
          <w:spacing w:val="4"/>
          <w:vertAlign w:val="subscript"/>
        </w:rPr>
        <w:t>m</w:t>
      </w:r>
      <w:proofErr w:type="spellEnd"/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>, NAD(P)H α1% and</w:t>
      </w:r>
      <w:r w:rsidRPr="00CA0869">
        <w:rPr>
          <w:rStyle w:val="apple-converted-space"/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> </w:t>
      </w:r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 xml:space="preserve">optical redox ratios of neutrophils cultured either in monoculture or coculture with tumor cells </w:t>
      </w:r>
      <w:r w:rsidRPr="00CA0869">
        <w:rPr>
          <w:rStyle w:val="apple-converted-space"/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>before (0-1 hour) ‘0’ and after (24-25 hour) ‘24’ swarming response</w:t>
      </w:r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 xml:space="preserve">. Optical imaging data is analyzed for </w:t>
      </w:r>
      <w:proofErr w:type="spellStart"/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>atleast</w:t>
      </w:r>
      <w:proofErr w:type="spellEnd"/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 xml:space="preserve"> n = 9 images per condition from the 2-3 independent dishes. The data are computed at the single-cell level and the number of cells segmented per condition is presented in Table S2. </w:t>
      </w:r>
      <w:r w:rsidRPr="00CA0869">
        <w:rPr>
          <w:rFonts w:ascii="Times New Roman" w:hAnsi="Times New Roman" w:cs="Times New Roman"/>
          <w:b/>
          <w:bCs/>
          <w:color w:val="000000" w:themeColor="text1"/>
          <w:spacing w:val="4"/>
          <w:shd w:val="clear" w:color="auto" w:fill="FFFFFF"/>
        </w:rPr>
        <w:t>B)</w:t>
      </w:r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 xml:space="preserve"> Quantification of NAD(P)H </w:t>
      </w:r>
      <w:proofErr w:type="spellStart"/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>τ</w:t>
      </w:r>
      <w:r w:rsidRPr="00CA0869">
        <w:rPr>
          <w:rFonts w:ascii="Times New Roman" w:hAnsi="Times New Roman" w:cs="Times New Roman"/>
          <w:color w:val="000000" w:themeColor="text1"/>
          <w:spacing w:val="4"/>
          <w:vertAlign w:val="subscript"/>
        </w:rPr>
        <w:t>m</w:t>
      </w:r>
      <w:proofErr w:type="spellEnd"/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>, NAD(P)H α1% and</w:t>
      </w:r>
      <w:r w:rsidRPr="00CA0869">
        <w:rPr>
          <w:rStyle w:val="apple-converted-space"/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> </w:t>
      </w:r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 xml:space="preserve">optical redox ratios of neutrophils cultured either in monoculture or coculture with tumor cells either treated with 100mM 2DG, </w:t>
      </w:r>
      <w:r w:rsidRPr="00CA0869">
        <w:rPr>
          <w:rFonts w:ascii="Times New Roman" w:hAnsi="Times New Roman" w:cs="Times New Roman"/>
          <w:color w:val="000000" w:themeColor="text1"/>
          <w:shd w:val="clear" w:color="auto" w:fill="FFFFFF"/>
        </w:rPr>
        <w:t>660nM FCCP for 0-1 hours or no treatment (Control).</w:t>
      </w:r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 xml:space="preserve"> Optical imaging data is analyzed for </w:t>
      </w:r>
      <w:proofErr w:type="spellStart"/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>atleast</w:t>
      </w:r>
      <w:proofErr w:type="spellEnd"/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t xml:space="preserve"> n = 9 images per condition from the 2-3 independent dishes. The data are computed at the </w:t>
      </w:r>
      <w:r w:rsidRPr="00CA0869">
        <w:rPr>
          <w:rFonts w:ascii="Times New Roman" w:hAnsi="Times New Roman" w:cs="Times New Roman"/>
          <w:color w:val="000000" w:themeColor="text1"/>
          <w:spacing w:val="4"/>
          <w:shd w:val="clear" w:color="auto" w:fill="FFFFFF"/>
        </w:rPr>
        <w:lastRenderedPageBreak/>
        <w:t>single-cell level and the number of cells segmented per condition is presented in Table S4.  Statistical significance was accessed using one-way ANOVA with Tukey’s post hoc test (***P &lt; 0.001; *P &lt;0.5). Data is presented as medians and error bars are the 95% confidence interval.</w:t>
      </w:r>
    </w:p>
    <w:p w14:paraId="4F3761D5" w14:textId="1AB10D89" w:rsidR="00CA0869" w:rsidRPr="00CA0869" w:rsidRDefault="00CA0869" w:rsidP="00CA0869"/>
    <w:p w14:paraId="1560FC7E" w14:textId="44C31855" w:rsidR="00CA0869" w:rsidRPr="00CA0869" w:rsidRDefault="00CA0869" w:rsidP="00CA0869"/>
    <w:p w14:paraId="0B895551" w14:textId="2E9AAF23" w:rsidR="00CA0869" w:rsidRPr="00CA0869" w:rsidRDefault="00CA0869" w:rsidP="00CA0869"/>
    <w:p w14:paraId="7F3D99B8" w14:textId="793F1709" w:rsidR="00CA0869" w:rsidRPr="00CA0869" w:rsidRDefault="00CA0869" w:rsidP="00CA0869"/>
    <w:p w14:paraId="0463A364" w14:textId="7D7FF530" w:rsidR="00CA0869" w:rsidRPr="00CA0869" w:rsidRDefault="00CA0869" w:rsidP="00CA0869"/>
    <w:p w14:paraId="30EE25AE" w14:textId="3B2845C6" w:rsidR="00CA0869" w:rsidRPr="00CA0869" w:rsidRDefault="00CA0869" w:rsidP="00CA0869"/>
    <w:p w14:paraId="1309944D" w14:textId="718AF981" w:rsidR="00CA0869" w:rsidRPr="00CA0869" w:rsidRDefault="00CA0869" w:rsidP="00CA0869"/>
    <w:p w14:paraId="7B92B828" w14:textId="46AFBEC2" w:rsidR="00CA0869" w:rsidRPr="00CA0869" w:rsidRDefault="00CA0869" w:rsidP="00CA0869"/>
    <w:p w14:paraId="5F35E56D" w14:textId="31AF7558" w:rsidR="00CA0869" w:rsidRPr="00CA0869" w:rsidRDefault="00CA0869" w:rsidP="00CA0869"/>
    <w:p w14:paraId="33357647" w14:textId="25075C4F" w:rsidR="00CA0869" w:rsidRPr="00CA0869" w:rsidRDefault="00CA0869" w:rsidP="00CA0869"/>
    <w:p w14:paraId="266D065D" w14:textId="3F99D216" w:rsidR="00CA0869" w:rsidRPr="00CA0869" w:rsidRDefault="00CA0869" w:rsidP="00CA0869"/>
    <w:p w14:paraId="0B1D6798" w14:textId="021BDE48" w:rsidR="00CA0869" w:rsidRPr="00CA0869" w:rsidRDefault="00CA0869" w:rsidP="00CA0869"/>
    <w:p w14:paraId="022B1C25" w14:textId="4AE35C75" w:rsidR="00CA0869" w:rsidRPr="00CA0869" w:rsidRDefault="00CA0869" w:rsidP="00CA0869"/>
    <w:p w14:paraId="0F5EDB01" w14:textId="450473C7" w:rsidR="00CA0869" w:rsidRPr="00CA0869" w:rsidRDefault="00CA0869" w:rsidP="00CA0869"/>
    <w:p w14:paraId="56DA7EE5" w14:textId="1742FCB9" w:rsidR="00CA0869" w:rsidRPr="00CA0869" w:rsidRDefault="00CA0869" w:rsidP="00CA0869"/>
    <w:p w14:paraId="7FE5FD66" w14:textId="35373B19" w:rsidR="00CA0869" w:rsidRPr="00CA0869" w:rsidRDefault="00CA0869" w:rsidP="00CA0869"/>
    <w:p w14:paraId="22E31077" w14:textId="7BFB6BA9" w:rsidR="00CA0869" w:rsidRPr="00CA0869" w:rsidRDefault="00CA0869" w:rsidP="00CA0869"/>
    <w:p w14:paraId="775E28B4" w14:textId="724C7A66" w:rsidR="00CA0869" w:rsidRPr="00CA0869" w:rsidRDefault="00CA0869" w:rsidP="00CA0869"/>
    <w:p w14:paraId="7B008261" w14:textId="5D96AFA8" w:rsidR="00CA0869" w:rsidRPr="00CA0869" w:rsidRDefault="00CA0869" w:rsidP="00CA0869"/>
    <w:p w14:paraId="78DDB9F0" w14:textId="6D331A54" w:rsidR="00CA0869" w:rsidRPr="00CA0869" w:rsidRDefault="00CA0869" w:rsidP="00CA0869"/>
    <w:p w14:paraId="5C860951" w14:textId="1D204B8F" w:rsidR="00CA0869" w:rsidRPr="00CA0869" w:rsidRDefault="00CA0869" w:rsidP="00CA0869"/>
    <w:p w14:paraId="7AFF6C56" w14:textId="77777777" w:rsidR="00CA0869" w:rsidRPr="00CA0869" w:rsidRDefault="00CA0869" w:rsidP="00CA0869"/>
    <w:sectPr w:rsidR="00CA0869" w:rsidRPr="00CA0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869"/>
    <w:rsid w:val="00011886"/>
    <w:rsid w:val="0001567B"/>
    <w:rsid w:val="00017A3A"/>
    <w:rsid w:val="00033B1D"/>
    <w:rsid w:val="00061B5D"/>
    <w:rsid w:val="000628DA"/>
    <w:rsid w:val="00063A40"/>
    <w:rsid w:val="000640C4"/>
    <w:rsid w:val="00081431"/>
    <w:rsid w:val="00082BCD"/>
    <w:rsid w:val="000A31FA"/>
    <w:rsid w:val="000B4558"/>
    <w:rsid w:val="000C639F"/>
    <w:rsid w:val="000E314C"/>
    <w:rsid w:val="000E62EC"/>
    <w:rsid w:val="000E759D"/>
    <w:rsid w:val="001302CC"/>
    <w:rsid w:val="001332E7"/>
    <w:rsid w:val="00136E58"/>
    <w:rsid w:val="001427F0"/>
    <w:rsid w:val="00156BD6"/>
    <w:rsid w:val="0016708D"/>
    <w:rsid w:val="001A0A69"/>
    <w:rsid w:val="001A234F"/>
    <w:rsid w:val="001D076B"/>
    <w:rsid w:val="00205637"/>
    <w:rsid w:val="00205B55"/>
    <w:rsid w:val="00211CD9"/>
    <w:rsid w:val="002532EE"/>
    <w:rsid w:val="00260B1B"/>
    <w:rsid w:val="002752D7"/>
    <w:rsid w:val="002A2192"/>
    <w:rsid w:val="002A53F4"/>
    <w:rsid w:val="002A7852"/>
    <w:rsid w:val="00301108"/>
    <w:rsid w:val="00324B42"/>
    <w:rsid w:val="00340C55"/>
    <w:rsid w:val="0034287B"/>
    <w:rsid w:val="003458A3"/>
    <w:rsid w:val="00350B70"/>
    <w:rsid w:val="00384FA9"/>
    <w:rsid w:val="003871A2"/>
    <w:rsid w:val="00387CBC"/>
    <w:rsid w:val="003925C2"/>
    <w:rsid w:val="003D0D7E"/>
    <w:rsid w:val="003D69D7"/>
    <w:rsid w:val="00403FE5"/>
    <w:rsid w:val="00450DC5"/>
    <w:rsid w:val="00451B6A"/>
    <w:rsid w:val="004B3643"/>
    <w:rsid w:val="004B3BCB"/>
    <w:rsid w:val="004C4A83"/>
    <w:rsid w:val="004F1EAE"/>
    <w:rsid w:val="00500CDF"/>
    <w:rsid w:val="00505A90"/>
    <w:rsid w:val="005064E4"/>
    <w:rsid w:val="005476C1"/>
    <w:rsid w:val="00554D00"/>
    <w:rsid w:val="005A68F9"/>
    <w:rsid w:val="005A7C20"/>
    <w:rsid w:val="005B2156"/>
    <w:rsid w:val="005B5816"/>
    <w:rsid w:val="005D6059"/>
    <w:rsid w:val="005E4037"/>
    <w:rsid w:val="005E53E7"/>
    <w:rsid w:val="00600542"/>
    <w:rsid w:val="0061205C"/>
    <w:rsid w:val="00614157"/>
    <w:rsid w:val="00633882"/>
    <w:rsid w:val="006430CC"/>
    <w:rsid w:val="00671DD3"/>
    <w:rsid w:val="0069029F"/>
    <w:rsid w:val="006952E2"/>
    <w:rsid w:val="006C1743"/>
    <w:rsid w:val="006C334E"/>
    <w:rsid w:val="006C5FB8"/>
    <w:rsid w:val="00702119"/>
    <w:rsid w:val="00716619"/>
    <w:rsid w:val="007166FE"/>
    <w:rsid w:val="007337B7"/>
    <w:rsid w:val="00744350"/>
    <w:rsid w:val="00751FA8"/>
    <w:rsid w:val="007967B1"/>
    <w:rsid w:val="007C3F3E"/>
    <w:rsid w:val="008367E9"/>
    <w:rsid w:val="008439D8"/>
    <w:rsid w:val="00851D3B"/>
    <w:rsid w:val="008825B8"/>
    <w:rsid w:val="008A79F2"/>
    <w:rsid w:val="008D4CF7"/>
    <w:rsid w:val="008F6F18"/>
    <w:rsid w:val="009070E0"/>
    <w:rsid w:val="00920539"/>
    <w:rsid w:val="009749F3"/>
    <w:rsid w:val="00986591"/>
    <w:rsid w:val="009965BC"/>
    <w:rsid w:val="009C0836"/>
    <w:rsid w:val="009C1031"/>
    <w:rsid w:val="00A04BA3"/>
    <w:rsid w:val="00A0749A"/>
    <w:rsid w:val="00A34EAF"/>
    <w:rsid w:val="00A4760E"/>
    <w:rsid w:val="00A506F4"/>
    <w:rsid w:val="00A56460"/>
    <w:rsid w:val="00A72D85"/>
    <w:rsid w:val="00A77369"/>
    <w:rsid w:val="00A85983"/>
    <w:rsid w:val="00AA3D51"/>
    <w:rsid w:val="00AB0D37"/>
    <w:rsid w:val="00AB65B6"/>
    <w:rsid w:val="00AC1BE8"/>
    <w:rsid w:val="00AE1753"/>
    <w:rsid w:val="00AF01C9"/>
    <w:rsid w:val="00AF7183"/>
    <w:rsid w:val="00B1271D"/>
    <w:rsid w:val="00B535BF"/>
    <w:rsid w:val="00B83E09"/>
    <w:rsid w:val="00B84A85"/>
    <w:rsid w:val="00BB23C2"/>
    <w:rsid w:val="00BC0FEA"/>
    <w:rsid w:val="00BC6897"/>
    <w:rsid w:val="00BD5106"/>
    <w:rsid w:val="00BD5FAA"/>
    <w:rsid w:val="00BE28FA"/>
    <w:rsid w:val="00BE5C5E"/>
    <w:rsid w:val="00BE70B0"/>
    <w:rsid w:val="00C01A76"/>
    <w:rsid w:val="00C218BF"/>
    <w:rsid w:val="00C36A23"/>
    <w:rsid w:val="00C51565"/>
    <w:rsid w:val="00C63B18"/>
    <w:rsid w:val="00C74842"/>
    <w:rsid w:val="00CA0869"/>
    <w:rsid w:val="00CA3E21"/>
    <w:rsid w:val="00CB62EA"/>
    <w:rsid w:val="00CC4A5E"/>
    <w:rsid w:val="00CF6B68"/>
    <w:rsid w:val="00CF7D77"/>
    <w:rsid w:val="00D10848"/>
    <w:rsid w:val="00D1577E"/>
    <w:rsid w:val="00D41DA0"/>
    <w:rsid w:val="00D66374"/>
    <w:rsid w:val="00E1521D"/>
    <w:rsid w:val="00E15808"/>
    <w:rsid w:val="00E346EC"/>
    <w:rsid w:val="00E54482"/>
    <w:rsid w:val="00E80909"/>
    <w:rsid w:val="00E824A2"/>
    <w:rsid w:val="00E91914"/>
    <w:rsid w:val="00EA4EAE"/>
    <w:rsid w:val="00EC0FC1"/>
    <w:rsid w:val="00EC1E52"/>
    <w:rsid w:val="00F03599"/>
    <w:rsid w:val="00F04BDE"/>
    <w:rsid w:val="00F2026F"/>
    <w:rsid w:val="00F246B9"/>
    <w:rsid w:val="00F2544F"/>
    <w:rsid w:val="00F90036"/>
    <w:rsid w:val="00F95E5B"/>
    <w:rsid w:val="00FA656C"/>
    <w:rsid w:val="00FD6FFA"/>
    <w:rsid w:val="00FF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FEB5D"/>
  <w15:chartTrackingRefBased/>
  <w15:docId w15:val="{54B5AA02-2372-674D-9BCE-D4E64495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E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E58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CA0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babatunde</dc:creator>
  <cp:keywords/>
  <dc:description/>
  <cp:lastModifiedBy>kehinde babatunde</cp:lastModifiedBy>
  <cp:revision>1</cp:revision>
  <dcterms:created xsi:type="dcterms:W3CDTF">2023-09-15T11:36:00Z</dcterms:created>
  <dcterms:modified xsi:type="dcterms:W3CDTF">2023-09-15T11:37:00Z</dcterms:modified>
</cp:coreProperties>
</file>